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7D091C" w14:textId="5A02D17A" w:rsidR="00DC03AF" w:rsidRPr="006C3CE6" w:rsidRDefault="00DC03AF" w:rsidP="00DC03AF">
      <w:pPr>
        <w:jc w:val="both"/>
      </w:pPr>
    </w:p>
    <w:tbl>
      <w:tblPr>
        <w:tblW w:w="917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510"/>
        <w:gridCol w:w="1510"/>
        <w:gridCol w:w="1624"/>
      </w:tblGrid>
      <w:tr w:rsidR="00DC03AF" w:rsidRPr="00226A61" w14:paraId="0CFFC561" w14:textId="77777777" w:rsidTr="006C3CE6">
        <w:trPr>
          <w:trHeight w:val="389"/>
        </w:trPr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36D08" w14:textId="77777777" w:rsidR="00DC03AF" w:rsidRPr="00226A61" w:rsidRDefault="00DC03AF" w:rsidP="008C1B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bookmarkStart w:id="0" w:name="_GoBack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Soil pH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ACD01" w14:textId="77777777" w:rsidR="00DC03AF" w:rsidRPr="00226A61" w:rsidRDefault="00DC03AF" w:rsidP="008C1B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P (kg ha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79E5F" w14:textId="77777777" w:rsidR="00DC03AF" w:rsidRPr="00226A61" w:rsidRDefault="00DC03AF" w:rsidP="008C1B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K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 (kg ha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3517E" w14:textId="77777777" w:rsidR="00DC03AF" w:rsidRPr="00226A61" w:rsidRDefault="00DC03AF" w:rsidP="008C1B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Ca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 (kg ha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A2457" w14:textId="77777777" w:rsidR="00DC03AF" w:rsidRPr="00226A61" w:rsidRDefault="00DC03AF" w:rsidP="008C1B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Mg (kg ha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B97B73" w14:textId="77777777" w:rsidR="006C3CE6" w:rsidRDefault="00DC03AF" w:rsidP="008C1B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CEC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 </w:t>
            </w:r>
          </w:p>
          <w:p w14:paraId="0DE10815" w14:textId="16A80AF8" w:rsidR="00DC03AF" w:rsidRPr="00226A61" w:rsidRDefault="00DC03AF" w:rsidP="008C1BA4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meq</w:t>
            </w:r>
            <w:proofErr w:type="spellEnd"/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 xml:space="preserve">100 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g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226A61">
              <w:rPr>
                <w:rFonts w:ascii="Times" w:eastAsia="Arial Unicode MS" w:hAnsi="Times"/>
                <w:color w:val="000000" w:themeColor="text1"/>
                <w:sz w:val="20"/>
                <w:szCs w:val="20"/>
              </w:rPr>
              <w:t>)</w:t>
            </w:r>
          </w:p>
        </w:tc>
      </w:tr>
      <w:tr w:rsidR="00DC03AF" w:rsidRPr="00226A61" w14:paraId="5702C67A" w14:textId="77777777" w:rsidTr="006C3CE6">
        <w:trPr>
          <w:trHeight w:val="213"/>
        </w:trPr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3D31C" w14:textId="77777777" w:rsidR="00DC03AF" w:rsidRPr="00226A61" w:rsidRDefault="00DC03AF" w:rsidP="008C1BA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5.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88</w:t>
            </w:r>
          </w:p>
          <w:p w14:paraId="0406ADD8" w14:textId="77777777" w:rsidR="00DC03AF" w:rsidRPr="00226A61" w:rsidRDefault="00DC03AF" w:rsidP="008C1BA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±0.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04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7F4B0" w14:textId="77777777" w:rsidR="00DC03AF" w:rsidRPr="00226A61" w:rsidRDefault="00DC03AF" w:rsidP="008C1BA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42.59</w:t>
            </w:r>
          </w:p>
          <w:p w14:paraId="5682C6C6" w14:textId="77777777" w:rsidR="00DC03AF" w:rsidRPr="00226A61" w:rsidRDefault="00DC03AF" w:rsidP="008C1BA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±1.99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074AA" w14:textId="77777777" w:rsidR="00DC03AF" w:rsidRPr="00226A61" w:rsidRDefault="00DC03AF" w:rsidP="008C1BA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117.41</w:t>
            </w:r>
          </w:p>
          <w:p w14:paraId="7C589CAF" w14:textId="77777777" w:rsidR="00DC03AF" w:rsidRPr="00226A61" w:rsidRDefault="00DC03AF" w:rsidP="008C1BA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±3.76</w:t>
            </w: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FDA63" w14:textId="77777777" w:rsidR="00DC03AF" w:rsidRPr="00226A61" w:rsidRDefault="00DC03AF" w:rsidP="008C1BA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476.08</w:t>
            </w:r>
          </w:p>
          <w:p w14:paraId="39E9E8B3" w14:textId="77777777" w:rsidR="00DC03AF" w:rsidRPr="00226A61" w:rsidRDefault="00DC03AF" w:rsidP="008C1BA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±42.62</w:t>
            </w:r>
          </w:p>
          <w:p w14:paraId="5D90E1AF" w14:textId="77777777" w:rsidR="00DC03AF" w:rsidRPr="00226A61" w:rsidRDefault="00DC03AF" w:rsidP="008C1BA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5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EDB6E" w14:textId="77777777" w:rsidR="00DC03AF" w:rsidRPr="00226A61" w:rsidRDefault="00DC03AF" w:rsidP="008C1BA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131.70</w:t>
            </w:r>
          </w:p>
          <w:p w14:paraId="12A4D12C" w14:textId="77777777" w:rsidR="00DC03AF" w:rsidRPr="00226A61" w:rsidRDefault="00DC03AF" w:rsidP="008C1BA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±14.49</w:t>
            </w:r>
          </w:p>
        </w:tc>
        <w:tc>
          <w:tcPr>
            <w:tcW w:w="16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94007" w14:textId="77777777" w:rsidR="00DC03AF" w:rsidRPr="00226A61" w:rsidRDefault="00DC03AF" w:rsidP="008C1BA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.9</w:t>
            </w:r>
            <w:r w:rsidRPr="00226A6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</w:p>
          <w:p w14:paraId="101A2B7B" w14:textId="77777777" w:rsidR="00DC03AF" w:rsidRPr="00226A61" w:rsidRDefault="00DC03AF" w:rsidP="008C1BA4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226A6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±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0.</w:t>
            </w:r>
            <w:r w:rsidRPr="00226A61"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" w:hAnsi="Times"/>
                <w:color w:val="000000" w:themeColor="text1"/>
                <w:sz w:val="20"/>
                <w:szCs w:val="20"/>
                <w:shd w:val="clear" w:color="auto" w:fill="FFFFFF"/>
              </w:rPr>
              <w:t>0</w:t>
            </w:r>
          </w:p>
        </w:tc>
      </w:tr>
      <w:bookmarkEnd w:id="0"/>
    </w:tbl>
    <w:p w14:paraId="20852A63" w14:textId="77777777" w:rsidR="00DC03AF" w:rsidRDefault="00DC03AF" w:rsidP="00DC03AF"/>
    <w:p w14:paraId="0DAC78A5" w14:textId="77777777" w:rsidR="009E6444" w:rsidRDefault="006C3CE6"/>
    <w:sectPr w:rsidR="009E6444" w:rsidSect="00110B2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3AF"/>
    <w:rsid w:val="00110B29"/>
    <w:rsid w:val="006079CB"/>
    <w:rsid w:val="00686881"/>
    <w:rsid w:val="006C3CE6"/>
    <w:rsid w:val="00713DA1"/>
    <w:rsid w:val="007C447F"/>
    <w:rsid w:val="00863C65"/>
    <w:rsid w:val="009963BC"/>
    <w:rsid w:val="00DC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54A1F"/>
  <w14:defaultImageDpi w14:val="32767"/>
  <w15:chartTrackingRefBased/>
  <w15:docId w15:val="{5EC552E1-6971-1449-B890-12CFE1E93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03A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Office Word</Application>
  <DocSecurity>0</DocSecurity>
  <Lines>2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eule</dc:creator>
  <cp:keywords/>
  <dc:description/>
  <cp:lastModifiedBy>Lukas Beule</cp:lastModifiedBy>
  <cp:revision>5</cp:revision>
  <dcterms:created xsi:type="dcterms:W3CDTF">2019-02-22T14:59:00Z</dcterms:created>
  <dcterms:modified xsi:type="dcterms:W3CDTF">2019-02-22T15:34:00Z</dcterms:modified>
</cp:coreProperties>
</file>